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CB896" w14:textId="77777777" w:rsidR="00A74293" w:rsidRPr="00F771D5" w:rsidRDefault="00A74293" w:rsidP="00A74293">
      <w:pPr>
        <w:rPr>
          <w:b/>
          <w:bCs/>
          <w:lang w:val="en-US"/>
        </w:rPr>
      </w:pPr>
      <w:r w:rsidRPr="00F771D5">
        <w:rPr>
          <w:b/>
          <w:bCs/>
          <w:lang w:val="en-US"/>
        </w:rPr>
        <w:t xml:space="preserve">S2 Table. </w:t>
      </w:r>
      <w:bookmarkStart w:id="0" w:name="_Hlk174626291"/>
      <w:r w:rsidRPr="00F771D5">
        <w:rPr>
          <w:b/>
          <w:bCs/>
          <w:lang w:val="en-US"/>
        </w:rPr>
        <w:t>Distribution of DBS Samples by collection week. PrEP1519 study, February 2019 to December 2020.</w:t>
      </w:r>
      <w:bookmarkEnd w:id="0"/>
    </w:p>
    <w:tbl>
      <w:tblPr>
        <w:tblW w:w="5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2540"/>
      </w:tblGrid>
      <w:tr w:rsidR="00A74293" w:rsidRPr="001D758E" w14:paraId="51DB88F4" w14:textId="77777777" w:rsidTr="005F69DC">
        <w:trPr>
          <w:trHeight w:val="528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0717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Week of DBS colle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6EAD4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n (%)</w:t>
            </w: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1D758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=302</w:t>
            </w:r>
          </w:p>
        </w:tc>
      </w:tr>
      <w:tr w:rsidR="00A74293" w:rsidRPr="001D758E" w14:paraId="418B8758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C7C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[1, 4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4B4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6 (8.61)</w:t>
            </w:r>
          </w:p>
        </w:tc>
      </w:tr>
      <w:tr w:rsidR="00A74293" w:rsidRPr="001D758E" w14:paraId="5A7BDCC4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F86" w14:textId="3D85A715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(</w:t>
            </w: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,</w:t>
            </w: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 12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862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8 (12.58)</w:t>
            </w:r>
          </w:p>
        </w:tc>
      </w:tr>
      <w:tr w:rsidR="00A74293" w:rsidRPr="001D758E" w14:paraId="25CC9C44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28A3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(12, 24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E275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57 (18.87)</w:t>
            </w:r>
          </w:p>
        </w:tc>
      </w:tr>
      <w:tr w:rsidR="00A74293" w:rsidRPr="001D758E" w14:paraId="6DD5DFB2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968C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(24 to 36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5B63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7 (12.25)</w:t>
            </w:r>
          </w:p>
        </w:tc>
      </w:tr>
      <w:tr w:rsidR="00A74293" w:rsidRPr="001D758E" w14:paraId="68A2224A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9DE2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(36 to 48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86F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0 (13.25)</w:t>
            </w:r>
          </w:p>
        </w:tc>
      </w:tr>
      <w:tr w:rsidR="00A74293" w:rsidRPr="001D758E" w14:paraId="01C2EB5B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542A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(48 to 60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C96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4 (11.26)</w:t>
            </w:r>
          </w:p>
        </w:tc>
      </w:tr>
      <w:tr w:rsidR="00A74293" w:rsidRPr="001D758E" w14:paraId="5DD6037D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B2C3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(60 to 72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F3A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7 (15.56)</w:t>
            </w:r>
          </w:p>
        </w:tc>
      </w:tr>
      <w:tr w:rsidR="00A74293" w:rsidRPr="001D758E" w14:paraId="74648D96" w14:textId="77777777" w:rsidTr="005F69DC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B024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(72, 96]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5E33" w14:textId="77777777" w:rsidR="00A74293" w:rsidRPr="001D758E" w:rsidRDefault="00A74293" w:rsidP="005F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3 (7.62)</w:t>
            </w:r>
          </w:p>
        </w:tc>
      </w:tr>
      <w:tr w:rsidR="00A74293" w:rsidRPr="00B53622" w14:paraId="0AB74212" w14:textId="77777777" w:rsidTr="005F69DC">
        <w:trPr>
          <w:trHeight w:val="672"/>
          <w:jc w:val="center"/>
        </w:trPr>
        <w:tc>
          <w:tcPr>
            <w:tcW w:w="5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A322" w14:textId="621D999C" w:rsidR="00A74293" w:rsidRPr="001D758E" w:rsidRDefault="00A74293" w:rsidP="005F69D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bookmarkStart w:id="1" w:name="_Hlk174626265"/>
            <w:proofErr w:type="spellStart"/>
            <w:proofErr w:type="gramStart"/>
            <w:r w:rsidRPr="001D758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a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 xml:space="preserve"> </w:t>
            </w:r>
            <w:r w:rsidRPr="001D758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Interval notation is used to describe categories: parentheses indicate that the number is excluded from the interval, while square brackets indicate that the number is included in the interval.</w:t>
            </w:r>
            <w:bookmarkEnd w:id="1"/>
          </w:p>
        </w:tc>
      </w:tr>
    </w:tbl>
    <w:p w14:paraId="336E638A" w14:textId="77777777" w:rsidR="00A74293" w:rsidRDefault="00A74293" w:rsidP="00A74293">
      <w:pPr>
        <w:rPr>
          <w:lang w:val="en-US"/>
        </w:rPr>
      </w:pPr>
    </w:p>
    <w:sectPr w:rsidR="00A74293" w:rsidSect="00A742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93"/>
    <w:rsid w:val="003A5FB3"/>
    <w:rsid w:val="005D7B68"/>
    <w:rsid w:val="009A6E2B"/>
    <w:rsid w:val="00A44E18"/>
    <w:rsid w:val="00A7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E2109"/>
  <w15:chartTrackingRefBased/>
  <w15:docId w15:val="{DEB23D6F-5A9C-45C2-9060-206163B6B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93"/>
  </w:style>
  <w:style w:type="paragraph" w:styleId="Ttulo1">
    <w:name w:val="heading 1"/>
    <w:basedOn w:val="Normal"/>
    <w:next w:val="Normal"/>
    <w:link w:val="Ttulo1Char"/>
    <w:uiPriority w:val="9"/>
    <w:qFormat/>
    <w:rsid w:val="00A74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74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74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74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74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74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74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74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74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74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74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74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742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7429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742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7429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742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742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74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74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74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74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74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742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7429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7429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74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7429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742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3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Reyna Zeballos Rivas</dc:creator>
  <cp:keywords/>
  <dc:description/>
  <cp:lastModifiedBy>Diana Reyna Zeballos Rivas</cp:lastModifiedBy>
  <cp:revision>1</cp:revision>
  <dcterms:created xsi:type="dcterms:W3CDTF">2024-08-16T13:30:00Z</dcterms:created>
  <dcterms:modified xsi:type="dcterms:W3CDTF">2024-08-16T13:33:00Z</dcterms:modified>
</cp:coreProperties>
</file>